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62C15" w14:textId="77777777" w:rsidR="00763462" w:rsidRDefault="00763462" w:rsidP="00763462">
      <w:pPr>
        <w:spacing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2B5651">
        <w:rPr>
          <w:rFonts w:ascii="Times New Roman" w:hAnsi="Times New Roman" w:cs="Times New Roman"/>
          <w:b/>
          <w:bCs/>
          <w:sz w:val="32"/>
          <w:szCs w:val="32"/>
          <w:lang w:val="en-US"/>
        </w:rPr>
        <w:t>C-reactive Protein</w:t>
      </w:r>
      <w:r>
        <w:rPr>
          <w:rFonts w:ascii="Times New Roman" w:hAnsi="Times New Roman" w:cs="Times New Roman" w:hint="eastAsia"/>
          <w:b/>
          <w:bCs/>
          <w:sz w:val="32"/>
          <w:szCs w:val="32"/>
          <w:lang w:val="en-US"/>
        </w:rPr>
        <w:t xml:space="preserve"> </w:t>
      </w:r>
      <w:r w:rsidRPr="002B5651">
        <w:rPr>
          <w:rFonts w:ascii="Times New Roman" w:hAnsi="Times New Roman" w:cs="Times New Roman"/>
          <w:b/>
          <w:bCs/>
          <w:sz w:val="32"/>
          <w:szCs w:val="32"/>
          <w:lang w:val="en-US"/>
        </w:rPr>
        <w:t>Polygenic Risk is Associated with Obesity-related Traits</w:t>
      </w:r>
      <w:r>
        <w:rPr>
          <w:rFonts w:ascii="Times New Roman" w:hAnsi="Times New Roman" w:cs="Times New Roman" w:hint="eastAsia"/>
          <w:b/>
          <w:bCs/>
          <w:sz w:val="32"/>
          <w:szCs w:val="32"/>
          <w:lang w:val="en-US"/>
        </w:rPr>
        <w:t xml:space="preserve"> in</w:t>
      </w:r>
      <w:r w:rsidRPr="002B5651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Schizophrenia Spectrum Disorders </w:t>
      </w:r>
    </w:p>
    <w:p w14:paraId="1340D91F" w14:textId="42F1944B" w:rsidR="006054CE" w:rsidRPr="002D2C19" w:rsidRDefault="002E0BFE" w:rsidP="002D2C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2C1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enxu Zhao 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et al.</w:t>
      </w:r>
    </w:p>
    <w:p w14:paraId="05FCD651" w14:textId="77777777" w:rsidR="006054CE" w:rsidRPr="002D2C19" w:rsidRDefault="006054CE">
      <w:pPr>
        <w:rPr>
          <w:rFonts w:ascii="Times New Roman" w:hAnsi="Times New Roman" w:cs="Times New Roman"/>
          <w:lang w:val="en-US"/>
        </w:rPr>
      </w:pPr>
    </w:p>
    <w:bookmarkStart w:id="0" w:name="_Toc203393093" w:displacedByCustomXml="next"/>
    <w:sdt>
      <w:sdtPr>
        <w:rPr>
          <w:rFonts w:ascii="Times New Roman" w:eastAsiaTheme="minorEastAsia" w:hAnsi="Times New Roman" w:cs="Times New Roman"/>
          <w:color w:val="auto"/>
          <w:kern w:val="2"/>
          <w:sz w:val="22"/>
          <w:szCs w:val="22"/>
          <w:lang w:val="en-029" w:eastAsia="zh-CN"/>
          <w14:ligatures w14:val="standardContextual"/>
        </w:rPr>
        <w:id w:val="-88825760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752B592" w14:textId="52320F74" w:rsidR="00476267" w:rsidRPr="006105E4" w:rsidRDefault="00476267" w:rsidP="002D2C19">
          <w:pPr>
            <w:pStyle w:val="TOCHeading"/>
            <w:spacing w:line="24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5B4192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Table of Contents</w:t>
          </w:r>
        </w:p>
        <w:p w14:paraId="4EC15FBE" w14:textId="748F0352" w:rsidR="006105E4" w:rsidRPr="007C0643" w:rsidRDefault="00476267">
          <w:pPr>
            <w:pStyle w:val="TOC1"/>
            <w:tabs>
              <w:tab w:val="right" w:leader="dot" w:pos="9062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lang w:val="en-NL"/>
            </w:rPr>
          </w:pPr>
          <w:r w:rsidRPr="007C0643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fldChar w:fldCharType="begin"/>
          </w:r>
          <w:r w:rsidRPr="007C0643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instrText xml:space="preserve"> TOC \o "1-3" \h \z \u </w:instrText>
          </w:r>
          <w:r w:rsidRPr="007C0643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fldChar w:fldCharType="separate"/>
          </w:r>
          <w:hyperlink w:anchor="_Toc232602540" w:history="1">
            <w:r w:rsidR="006105E4" w:rsidRPr="007C0643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Methods</w:t>
            </w:r>
            <w:r w:rsidR="006105E4"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6105E4"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6105E4"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32602540 \h </w:instrText>
            </w:r>
            <w:r w:rsidR="006105E4" w:rsidRPr="001213B8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6105E4"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1213B8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="006105E4"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B82CF44" w14:textId="0B53FB0A" w:rsidR="006105E4" w:rsidRPr="007C0643" w:rsidRDefault="006105E4">
          <w:pPr>
            <w:pStyle w:val="TOC1"/>
            <w:tabs>
              <w:tab w:val="right" w:leader="dot" w:pos="9062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lang w:val="en-NL"/>
            </w:rPr>
          </w:pPr>
          <w:hyperlink w:anchor="_Toc232602541" w:history="1">
            <w:r w:rsidRPr="007C0643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 xml:space="preserve">Supplementary Figure 1. Multi-dimensional </w:t>
            </w:r>
            <w:r w:rsidRPr="007C0643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caling</w:t>
            </w:r>
            <w:r w:rsidRPr="007C0643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 xml:space="preserve"> plot of the top PCs, before (a) and after (b) removing European outliers.</w:t>
            </w:r>
            <w:r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32602541 \h </w:instrText>
            </w:r>
            <w:r w:rsidRPr="001213B8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1213B8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3</w:t>
            </w:r>
            <w:r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14565C57" w14:textId="3729E567" w:rsidR="006105E4" w:rsidRPr="007C0643" w:rsidRDefault="006105E4">
          <w:pPr>
            <w:pStyle w:val="TOC1"/>
            <w:tabs>
              <w:tab w:val="right" w:leader="dot" w:pos="9062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lang w:val="en-NL"/>
            </w:rPr>
          </w:pPr>
          <w:hyperlink w:anchor="_Toc232602542" w:history="1">
            <w:r w:rsidRPr="007C0643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Table S1. Sensitivity analysis results (N=671)</w:t>
            </w:r>
            <w:r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32602542 \h </w:instrText>
            </w:r>
            <w:r w:rsidRPr="001213B8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1213B8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4</w:t>
            </w:r>
            <w:r w:rsidRPr="007C064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B0C7955" w14:textId="42EE7CAF" w:rsidR="00476267" w:rsidRPr="006105E4" w:rsidRDefault="00476267" w:rsidP="002D2C19">
          <w:pPr>
            <w:spacing w:line="240" w:lineRule="auto"/>
            <w:rPr>
              <w:rFonts w:ascii="Times New Roman" w:hAnsi="Times New Roman" w:cs="Times New Roman"/>
            </w:rPr>
          </w:pPr>
          <w:r w:rsidRPr="007C0643">
            <w:rPr>
              <w:rFonts w:ascii="Times New Roman" w:hAnsi="Times New Roman" w:cs="Times New Roman"/>
              <w:noProof/>
              <w:sz w:val="24"/>
              <w:szCs w:val="24"/>
            </w:rPr>
            <w:fldChar w:fldCharType="end"/>
          </w:r>
        </w:p>
      </w:sdtContent>
    </w:sdt>
    <w:p w14:paraId="6FBA47D2" w14:textId="77777777" w:rsidR="00004FB8" w:rsidRPr="002D2C19" w:rsidRDefault="00004FB8">
      <w:pPr>
        <w:rPr>
          <w:rFonts w:ascii="Times New Roman" w:eastAsiaTheme="majorEastAsia" w:hAnsi="Times New Roman" w:cs="Times New Roman"/>
          <w:b/>
          <w:bCs/>
          <w:lang w:val="en-US"/>
        </w:rPr>
      </w:pPr>
      <w:r w:rsidRPr="002D2C19">
        <w:rPr>
          <w:rFonts w:ascii="Times New Roman" w:hAnsi="Times New Roman" w:cs="Times New Roman"/>
          <w:b/>
          <w:bCs/>
          <w:lang w:val="en-US"/>
        </w:rPr>
        <w:br w:type="page"/>
      </w:r>
    </w:p>
    <w:p w14:paraId="59DD650D" w14:textId="21DB28D5" w:rsidR="00E94EF6" w:rsidRPr="002D2C19" w:rsidRDefault="00E94EF6" w:rsidP="00476267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1" w:name="_Toc232602540"/>
      <w:r w:rsidRPr="002D2C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Methods</w:t>
      </w:r>
      <w:bookmarkEnd w:id="0"/>
      <w:bookmarkEnd w:id="1"/>
    </w:p>
    <w:p w14:paraId="0DF8A74D" w14:textId="4E1A2C7C" w:rsidR="00123477" w:rsidRPr="002D2C19" w:rsidRDefault="00123477" w:rsidP="00123477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</w:pPr>
      <w:r w:rsidRPr="002D2C19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 xml:space="preserve">Definition criteria for </w:t>
      </w:r>
      <w:proofErr w:type="spellStart"/>
      <w:r w:rsidRPr="002D2C19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MetS</w:t>
      </w:r>
      <w:proofErr w:type="spellEnd"/>
    </w:p>
    <w:p w14:paraId="2652EB2F" w14:textId="1A0DC6C8" w:rsidR="00D305CC" w:rsidRPr="002D2C19" w:rsidRDefault="00123477" w:rsidP="007C0643">
      <w:pPr>
        <w:spacing w:after="0" w:line="360" w:lineRule="auto"/>
        <w:jc w:val="both"/>
        <w:rPr>
          <w:rStyle w:val="Heading4Char"/>
          <w:rFonts w:ascii="Times New Roman" w:eastAsiaTheme="minorEastAsia" w:hAnsi="Times New Roman" w:cs="Times New Roman"/>
          <w:i w:val="0"/>
          <w:iCs w:val="0"/>
          <w:color w:val="auto"/>
          <w:sz w:val="24"/>
          <w:szCs w:val="24"/>
        </w:rPr>
      </w:pPr>
      <w:proofErr w:type="spellStart"/>
      <w:r w:rsidRPr="002D2C19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2D2C19">
        <w:rPr>
          <w:rFonts w:ascii="Times New Roman" w:hAnsi="Times New Roman" w:cs="Times New Roman"/>
          <w:sz w:val="24"/>
          <w:szCs w:val="24"/>
        </w:rPr>
        <w:t xml:space="preserve"> was defined according to the US National Cholesterol Education Programme Adult Treatment Panel III (NCEP-ATP-III) criteria, where the presence of any three of the following five features constituted a diagnosis of </w:t>
      </w:r>
      <w:proofErr w:type="spellStart"/>
      <w:r w:rsidRPr="002D2C19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2D2C19">
        <w:rPr>
          <w:rFonts w:ascii="Times New Roman" w:hAnsi="Times New Roman" w:cs="Times New Roman"/>
          <w:sz w:val="24"/>
          <w:szCs w:val="24"/>
        </w:rPr>
        <w:fldChar w:fldCharType="begin"/>
      </w:r>
      <w:r w:rsidRPr="002D2C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undy&lt;/Author&gt;&lt;Year&gt;2005&lt;/Year&gt;&lt;RecNum&gt;2500&lt;/RecNum&gt;&lt;DisplayText&gt;(Grundy et al., 2005)&lt;/DisplayText&gt;&lt;record&gt;&lt;rec-number&gt;2500&lt;/rec-number&gt;&lt;foreign-keys&gt;&lt;key app="EN" db-id="zpa2xv2vcv2e21epazepxfs8ss9fpdzxeepd" timestamp="1644610596"&gt;2500&lt;/key&gt;&lt;/foreign-keys&gt;&lt;ref-type name="Journal Article"&gt;17&lt;/ref-type&gt;&lt;contributors&gt;&lt;authors&gt;&lt;author&gt;Grundy, Scott M.&lt;/author&gt;&lt;author&gt;Cleeman, James I.&lt;/author&gt;&lt;author&gt;Daniels, Stephen R.&lt;/author&gt;&lt;author&gt;Donato, Karen A.&lt;/author&gt;&lt;author&gt;Eckel, Robert H.&lt;/author&gt;&lt;author&gt;Franklin, Barry A.&lt;/author&gt;&lt;author&gt;Gordon, David J.&lt;/author&gt;&lt;author&gt;Krauss, Ronald M.&lt;/author&gt;&lt;author&gt;Savage, Peter J.&lt;/author&gt;&lt;author&gt;Smith Jr, Sidney C.&lt;/author&gt;&lt;/authors&gt;&lt;/contributors&gt;&lt;titles&gt;&lt;title&gt;Diagnosis and management of the metabolic syndrome: an American Heart Association/National Heart, Lung, and Blood Institute scientific statement&lt;/title&gt;&lt;secondary-title&gt;Circulation&lt;/secondary-title&gt;&lt;/titles&gt;&lt;periodical&gt;&lt;full-title&gt;Circulation&lt;/full-title&gt;&lt;/periodical&gt;&lt;pages&gt;2735-2752&lt;/pages&gt;&lt;volume&gt;112&lt;/volume&gt;&lt;number&gt;17&lt;/number&gt;&lt;dates&gt;&lt;year&gt;2005&lt;/year&gt;&lt;/dates&gt;&lt;publisher&gt;Am Heart Assoc&lt;/publisher&gt;&lt;urls&gt;&lt;/urls&gt;&lt;electronic-resource-num&gt;10.1097/01.hco.0000200416.65370.a0. &lt;/electronic-resource-num&gt;&lt;/record&gt;&lt;/Cite&gt;&lt;/EndNote&gt;</w:instrText>
      </w:r>
      <w:r w:rsidRPr="002D2C19">
        <w:rPr>
          <w:rFonts w:ascii="Times New Roman" w:hAnsi="Times New Roman" w:cs="Times New Roman"/>
          <w:sz w:val="24"/>
          <w:szCs w:val="24"/>
        </w:rPr>
        <w:fldChar w:fldCharType="separate"/>
      </w:r>
      <w:r w:rsidRPr="002D2C19">
        <w:rPr>
          <w:rFonts w:ascii="Times New Roman" w:hAnsi="Times New Roman" w:cs="Times New Roman"/>
          <w:noProof/>
          <w:sz w:val="24"/>
          <w:szCs w:val="24"/>
        </w:rPr>
        <w:t>(Grundy et al., 2005)</w:t>
      </w:r>
      <w:r w:rsidRPr="002D2C19">
        <w:rPr>
          <w:rFonts w:ascii="Times New Roman" w:hAnsi="Times New Roman" w:cs="Times New Roman"/>
          <w:sz w:val="24"/>
          <w:szCs w:val="24"/>
        </w:rPr>
        <w:fldChar w:fldCharType="end"/>
      </w:r>
      <w:r w:rsidRPr="002D2C1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D2C1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D2C19">
        <w:rPr>
          <w:rFonts w:ascii="Times New Roman" w:hAnsi="Times New Roman" w:cs="Times New Roman"/>
          <w:sz w:val="24"/>
          <w:szCs w:val="24"/>
        </w:rPr>
        <w:t>) fasting plasma glucose ≥100mg/dl (equivalent to 5.6mmol/l) or the use of antidiabetic medications</w:t>
      </w:r>
      <w:r w:rsidRPr="002D2C19">
        <w:rPr>
          <w:rFonts w:ascii="Times New Roman" w:hAnsi="Times New Roman" w:cs="Times New Roman"/>
          <w:sz w:val="24"/>
          <w:szCs w:val="24"/>
        </w:rPr>
        <w:fldChar w:fldCharType="begin"/>
      </w:r>
      <w:r w:rsidRPr="002D2C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orouhi&lt;/Author&gt;&lt;Year&gt;2006&lt;/Year&gt;&lt;RecNum&gt;2495&lt;/RecNum&gt;&lt;DisplayText&gt;(Forouhi et al., 2006)&lt;/DisplayText&gt;&lt;record&gt;&lt;rec-number&gt;2495&lt;/rec-number&gt;&lt;foreign-keys&gt;&lt;key app="EN" db-id="zpa2xv2vcv2e21epazepxfs8ss9fpdzxeepd" timestamp="1644610596"&gt;2495&lt;/key&gt;&lt;/foreign-keys&gt;&lt;ref-type name="Journal Article"&gt;17&lt;/ref-type&gt;&lt;contributors&gt;&lt;authors&gt;&lt;author&gt;Forouhi, N. G.&lt;/author&gt;&lt;author&gt;Balkau, B.&lt;/author&gt;&lt;author&gt;Borch-Johnsen, K.&lt;/author&gt;&lt;author&gt;Dekker, J.&lt;/author&gt;&lt;author&gt;Glumer, C.&lt;/author&gt;&lt;author&gt;Qiao, Q.&lt;/author&gt;&lt;author&gt;Spijkerman, A.&lt;/author&gt;&lt;author&gt;Stolk, R.&lt;/author&gt;&lt;author&gt;Tabac, A.&lt;/author&gt;&lt;author&gt;Wareham, N. J.&lt;/author&gt;&lt;author&gt;Edeg,&lt;/author&gt;&lt;/authors&gt;&lt;/contributors&gt;&lt;auth-address&gt;MRC Epidemiology Unit, Elsie Widdowson Laboratories, Cambridge, UK.&lt;/auth-address&gt;&lt;titles&gt;&lt;title&gt;The threshold for diagnosing impaired fasting glucose: a position statement by the European Diabetes Epidemiology Group&lt;/title&gt;&lt;secondary-title&gt;Diabetologia&lt;/secondary-title&gt;&lt;/titles&gt;&lt;periodical&gt;&lt;full-title&gt;Diabetologia&lt;/full-title&gt;&lt;/periodical&gt;&lt;pages&gt;822-7&lt;/pages&gt;&lt;volume&gt;49&lt;/volume&gt;&lt;number&gt;5&lt;/number&gt;&lt;edition&gt;20060309&lt;/edition&gt;&lt;keywords&gt;&lt;keyword&gt;Blood Glucose/*analysis&lt;/keyword&gt;&lt;keyword&gt;Diabetes Mellitus/prevention &amp;amp; control&lt;/keyword&gt;&lt;keyword&gt;Diabetic Angiopathies/prevention &amp;amp; control&lt;/keyword&gt;&lt;keyword&gt;Europe/epidemiology&lt;/keyword&gt;&lt;keyword&gt;Fasting&lt;/keyword&gt;&lt;keyword&gt;Glucose Intolerance/blood/*diagnosis/epidemiology&lt;/keyword&gt;&lt;keyword&gt;Humans&lt;/keyword&gt;&lt;keyword&gt;Prevalence&lt;/keyword&gt;&lt;/keywords&gt;&lt;dates&gt;&lt;year&gt;2006&lt;/year&gt;&lt;pub-dates&gt;&lt;date&gt;May&lt;/date&gt;&lt;/pub-dates&gt;&lt;/dates&gt;&lt;publisher&gt;Springer&lt;/publisher&gt;&lt;isbn&gt;0012-186X (Print)&amp;#xD;0012-186X (Linking)&lt;/isbn&gt;&lt;accession-num&gt;16525842&lt;/accession-num&gt;&lt;urls&gt;&lt;related-urls&gt;&lt;url&gt;https://www.ncbi.nlm.nih.gov/pubmed/16525842&lt;/url&gt;&lt;/related-urls&gt;&lt;/urls&gt;&lt;electronic-resource-num&gt;10.1007/s00125-006-0189-4&lt;/electronic-resource-num&gt;&lt;/record&gt;&lt;/Cite&gt;&lt;/EndNote&gt;</w:instrText>
      </w:r>
      <w:r w:rsidRPr="002D2C19">
        <w:rPr>
          <w:rFonts w:ascii="Times New Roman" w:hAnsi="Times New Roman" w:cs="Times New Roman"/>
          <w:sz w:val="24"/>
          <w:szCs w:val="24"/>
        </w:rPr>
        <w:fldChar w:fldCharType="separate"/>
      </w:r>
      <w:r w:rsidRPr="002D2C19">
        <w:rPr>
          <w:rFonts w:ascii="Times New Roman" w:hAnsi="Times New Roman" w:cs="Times New Roman"/>
          <w:noProof/>
          <w:sz w:val="24"/>
          <w:szCs w:val="24"/>
        </w:rPr>
        <w:t>(Forouhi et al., 2006)</w:t>
      </w:r>
      <w:r w:rsidRPr="002D2C19">
        <w:rPr>
          <w:rFonts w:ascii="Times New Roman" w:hAnsi="Times New Roman" w:cs="Times New Roman"/>
          <w:sz w:val="24"/>
          <w:szCs w:val="24"/>
        </w:rPr>
        <w:fldChar w:fldCharType="end"/>
      </w:r>
      <w:r w:rsidRPr="002D2C19">
        <w:rPr>
          <w:rFonts w:ascii="Times New Roman" w:hAnsi="Times New Roman" w:cs="Times New Roman"/>
          <w:sz w:val="24"/>
          <w:szCs w:val="24"/>
        </w:rPr>
        <w:t>. In cases where plasma glucose levels were not available, a HbA1c ≥5.1% (equivalent to 32mmol/mol) was used as a criterion</w:t>
      </w:r>
      <w:r w:rsidRPr="002D2C19">
        <w:rPr>
          <w:rFonts w:ascii="Times New Roman" w:hAnsi="Times New Roman" w:cs="Times New Roman"/>
          <w:sz w:val="24"/>
          <w:szCs w:val="24"/>
        </w:rPr>
        <w:fldChar w:fldCharType="begin"/>
      </w:r>
      <w:r w:rsidRPr="002D2C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nternational Expert&lt;/Author&gt;&lt;Year&gt;2009&lt;/Year&gt;&lt;RecNum&gt;2506&lt;/RecNum&gt;&lt;DisplayText&gt;(International Expert, 2009)&lt;/DisplayText&gt;&lt;record&gt;&lt;rec-number&gt;2506&lt;/rec-number&gt;&lt;foreign-keys&gt;&lt;key app="EN" db-id="zpa2xv2vcv2e21epazepxfs8ss9fpdzxeepd" timestamp="1644610596"&gt;2506&lt;/key&gt;&lt;/foreign-keys&gt;&lt;ref-type name="Journal Article"&gt;17&lt;/ref-type&gt;&lt;contributors&gt;&lt;authors&gt;&lt;author&gt;International Expert, Committee&lt;/author&gt;&lt;/authors&gt;&lt;/contributors&gt;&lt;auth-address&gt;dnathan@partners.org&lt;/auth-address&gt;&lt;titles&gt;&lt;title&gt;International Expert Committee report on the role of the A1C assay in the diagnosis of diabetes&lt;/title&gt;&lt;secondary-title&gt;Diabetes Care&lt;/secondary-title&gt;&lt;/titles&gt;&lt;periodical&gt;&lt;full-title&gt;Diabetes Care&lt;/full-title&gt;&lt;/periodical&gt;&lt;pages&gt;1327-34&lt;/pages&gt;&lt;volume&gt;32&lt;/volume&gt;&lt;number&gt;7&lt;/number&gt;&lt;edition&gt;20090605&lt;/edition&gt;&lt;keywords&gt;&lt;keyword&gt;Blood Glucose/analysis/metabolism&lt;/keyword&gt;&lt;keyword&gt;Diabetes Complications/blood/diagnosis&lt;/keyword&gt;&lt;keyword&gt;Diabetes Mellitus/*blood/*diagnosis&lt;/keyword&gt;&lt;keyword&gt;Diabetes Mellitus, Type 1/blood/diagnosis&lt;/keyword&gt;&lt;keyword&gt;Diabetes Mellitus, Type 2/blood/diagnosis&lt;/keyword&gt;&lt;keyword&gt;Diabetic Retinopathy/diagnosis&lt;/keyword&gt;&lt;keyword&gt;Glucose Tolerance Test&lt;/keyword&gt;&lt;keyword&gt;Glycated Hemoglobin/analysis/*metabolism&lt;/keyword&gt;&lt;keyword&gt;Humans&lt;/keyword&gt;&lt;keyword&gt;Reproducibility of Results&lt;/keyword&gt;&lt;/keywords&gt;&lt;dates&gt;&lt;year&gt;2009&lt;/year&gt;&lt;pub-dates&gt;&lt;date&gt;Jul&lt;/date&gt;&lt;/pub-dates&gt;&lt;/dates&gt;&lt;pub-location&gt;United States&lt;/pub-location&gt;&lt;isbn&gt;1935-5548 (Electronic)&amp;#xD;0149-5992 (Print)&amp;#xD;0149-5992 (Linking)&lt;/isbn&gt;&lt;accession-num&gt;19502545&lt;/accession-num&gt;&lt;urls&gt;&lt;related-urls&gt;&lt;url&gt;https://www.ncbi.nlm.nih.gov/pubmed/19502545&lt;/url&gt;&lt;/related-urls&gt;&lt;/urls&gt;&lt;custom2&gt;PMC2699715&lt;/custom2&gt;&lt;electronic-resource-num&gt;10.2337/dc09-9033&lt;/electronic-resource-num&gt;&lt;language&gt;eng&lt;/language&gt;&lt;access-date&gt;Jul&lt;/access-date&gt;&lt;/record&gt;&lt;/Cite&gt;&lt;/EndNote&gt;</w:instrText>
      </w:r>
      <w:r w:rsidRPr="002D2C19">
        <w:rPr>
          <w:rFonts w:ascii="Times New Roman" w:hAnsi="Times New Roman" w:cs="Times New Roman"/>
          <w:sz w:val="24"/>
          <w:szCs w:val="24"/>
        </w:rPr>
        <w:fldChar w:fldCharType="separate"/>
      </w:r>
      <w:r w:rsidRPr="002D2C19">
        <w:rPr>
          <w:rFonts w:ascii="Times New Roman" w:hAnsi="Times New Roman" w:cs="Times New Roman"/>
          <w:noProof/>
          <w:sz w:val="24"/>
          <w:szCs w:val="24"/>
        </w:rPr>
        <w:t>(International Expert, 2009)</w:t>
      </w:r>
      <w:r w:rsidRPr="002D2C19">
        <w:rPr>
          <w:rFonts w:ascii="Times New Roman" w:hAnsi="Times New Roman" w:cs="Times New Roman"/>
          <w:sz w:val="24"/>
          <w:szCs w:val="24"/>
        </w:rPr>
        <w:fldChar w:fldCharType="end"/>
      </w:r>
      <w:r w:rsidRPr="002D2C19">
        <w:rPr>
          <w:rFonts w:ascii="Times New Roman" w:hAnsi="Times New Roman" w:cs="Times New Roman"/>
          <w:sz w:val="24"/>
          <w:szCs w:val="24"/>
        </w:rPr>
        <w:t xml:space="preserve">; ii) HDL cholesterol &lt;50mg/dl (equivalent to 1.30mmol/l) in woman or &lt;40mg/dl (equivalent to 1.03mmol/l) in men; or the use of HDL increasing drugs; iii) TG ≥150mg/dl (equivalent to 1.7mmol/l) or the use of triglyceride-lowering drugs; iv) BP ≥130/85mmHg or the use of antihypertensives; v) WC ≥88cm in women or 102cm in men. </w:t>
      </w:r>
    </w:p>
    <w:p w14:paraId="0975C4FD" w14:textId="2171D05B" w:rsidR="00D305CC" w:rsidRPr="002D2C19" w:rsidRDefault="00D305CC" w:rsidP="00D305C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D2C19">
        <w:rPr>
          <w:rStyle w:val="Heading4Char"/>
          <w:rFonts w:ascii="Times New Roman" w:hAnsi="Times New Roman" w:cs="Times New Roman"/>
          <w:color w:val="auto"/>
          <w:sz w:val="24"/>
          <w:szCs w:val="24"/>
          <w:u w:val="single"/>
        </w:rPr>
        <w:t>Quality control, and imputation for genotype data</w:t>
      </w:r>
    </w:p>
    <w:p w14:paraId="1A52AA40" w14:textId="0BF1EDF4" w:rsidR="00890C29" w:rsidRPr="002D2C19" w:rsidRDefault="00FB431D" w:rsidP="004762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C19">
        <w:rPr>
          <w:rFonts w:ascii="Times New Roman" w:hAnsi="Times New Roman" w:cs="Times New Roman"/>
          <w:sz w:val="24"/>
          <w:szCs w:val="24"/>
          <w:lang w:val="en-US"/>
        </w:rPr>
        <w:t>SNVs and samples with missingness higher than 0.05 and 0.02, respectively, were removed. This led to strict and regular QC being conducted on 565,901 SNVs and 2,812 individuals. A stringent QC process was implemented for SNVs, involving a minor allele frequency (MAF) threshold &gt; 10%, Hardy-Weinberg Equilibrium (HWE) P-value &gt; 1×10-5, and linkage disequilibrium (LD) r2&lt;0.2.  Subsequently, samples with sex discrepancy, high heterozygosity, duplicate samples were removed (n=167) during these strict QC steps. An additional standard, less strict SNV QC was carried out with the criteria of SNV missingness &lt;2%, HWE P-value &gt;1×10-06, and MAF &gt;1%. Population stratification was conducted using multi-dimensional scaling (MDS) by clustering with individuals from 1000 Genome (1KG) Phase 1[45]. European outliers of principal component (PC)1 and PC2 from 1KG individuals were removed (n=184, Supplementary Figure S1). Strand ambiguous and duplicate SNVs, mendelian errors, and missingness checks (0.02 for samples and SNVs) were followed.</w:t>
      </w:r>
      <w:r w:rsidR="004E75F9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0C29" w:rsidRPr="002D2C19">
        <w:rPr>
          <w:rFonts w:ascii="Times New Roman" w:hAnsi="Times New Roman" w:cs="Times New Roman"/>
          <w:sz w:val="24"/>
          <w:szCs w:val="24"/>
          <w:lang w:val="en-US" w:eastAsia="en-US"/>
        </w:rPr>
        <w:t>Before imputation, phasing was performed using Eagle v2.4. Post-imputation QC was conducted by removing SNVs with an imputation quality score (INFO) &lt; 0.3 and MAF &lt; 1%</w:t>
      </w:r>
      <w:r w:rsidR="00004FB8" w:rsidRPr="002D2C19">
        <w:rPr>
          <w:rFonts w:ascii="Times New Roman" w:hAnsi="Times New Roman" w:cs="Times New Roman"/>
          <w:sz w:val="24"/>
          <w:szCs w:val="24"/>
          <w:lang w:val="en-US" w:eastAsia="en-US"/>
        </w:rPr>
        <w:t>.</w:t>
      </w:r>
    </w:p>
    <w:p w14:paraId="4A49D53D" w14:textId="254B6E91" w:rsidR="00113E01" w:rsidRPr="002D2C19" w:rsidRDefault="00113E01" w:rsidP="00004FB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2C1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765B7A6" w14:textId="77777777" w:rsidR="004A6375" w:rsidRPr="002D2C19" w:rsidRDefault="004A63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BE2646" w14:textId="357070C3" w:rsidR="004A6375" w:rsidRPr="002D2C19" w:rsidRDefault="00DE5BCA" w:rsidP="007E4CF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D2C1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5A2BFFB" wp14:editId="71C0869E">
            <wp:extent cx="5925683" cy="3240000"/>
            <wp:effectExtent l="0" t="0" r="0" b="0"/>
            <wp:docPr id="58315891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158915" name="Picture 1" descr="A screenshot of a graph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5683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C5187" w14:textId="12A4E67E" w:rsidR="008F22DE" w:rsidRPr="002D2C19" w:rsidRDefault="0030075F" w:rsidP="0063631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2" w:name="_Toc203393094"/>
      <w:bookmarkStart w:id="3" w:name="_Toc232602541"/>
      <w:r w:rsidRPr="002D2C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9C2729" w:rsidRPr="002D2C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</w:t>
      </w:r>
      <w:r w:rsidR="002159CF" w:rsidRPr="002D2C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ure</w:t>
      </w:r>
      <w:r w:rsidR="009C2729" w:rsidRPr="002D2C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2D2C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  <w:r w:rsidR="004A6375" w:rsidRPr="002D2C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9C2729" w:rsidRPr="002D2C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Multi-dimensional </w:t>
      </w:r>
      <w:r w:rsidR="009C2729" w:rsidRPr="002D2C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caling</w:t>
      </w:r>
      <w:r w:rsidR="009C2729" w:rsidRPr="002D2C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lot </w:t>
      </w:r>
      <w:r w:rsidR="00BE5658" w:rsidRPr="002D2C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f the</w:t>
      </w:r>
      <w:r w:rsidR="0004482C" w:rsidRPr="002D2C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op PCs</w:t>
      </w:r>
      <w:r w:rsidR="00E70D76" w:rsidRPr="002D2C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, before (a) and after (b) removing European </w:t>
      </w:r>
      <w:r w:rsidR="00BE5658" w:rsidRPr="002D2C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utliers.</w:t>
      </w:r>
      <w:bookmarkEnd w:id="2"/>
      <w:bookmarkEnd w:id="3"/>
    </w:p>
    <w:p w14:paraId="7AEE1CCC" w14:textId="1DBE0930" w:rsidR="00636315" w:rsidRDefault="00DA5205" w:rsidP="00406D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BA1AD2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PC: principal component; 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AFR: African</w:t>
      </w:r>
      <w:r w:rsidR="00F310E6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ancestry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; AMR: American</w:t>
      </w:r>
      <w:r w:rsidR="00F310E6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ancestr</w:t>
      </w:r>
      <w:r w:rsidR="00E0091C" w:rsidRPr="002D2C19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; ASN: Asian</w:t>
      </w:r>
      <w:r w:rsidR="00E0091C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ancestry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; EUR: European</w:t>
      </w:r>
      <w:r w:rsidR="00E0091C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ancestry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52360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GROUP: GROUP participants; ASW:</w:t>
      </w:r>
      <w:r w:rsidR="0029505C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Afri</w:t>
      </w:r>
      <w:r w:rsidR="00F310E6" w:rsidRPr="002D2C19">
        <w:rPr>
          <w:rFonts w:ascii="Times New Roman" w:hAnsi="Times New Roman" w:cs="Times New Roman"/>
          <w:sz w:val="24"/>
          <w:szCs w:val="24"/>
          <w:lang w:val="en-US"/>
        </w:rPr>
        <w:t>can</w:t>
      </w:r>
      <w:r w:rsidR="0029505C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Ancestry </w:t>
      </w:r>
      <w:r w:rsidR="00BE5658" w:rsidRPr="002D2C19">
        <w:rPr>
          <w:rFonts w:ascii="Times New Roman" w:hAnsi="Times New Roman" w:cs="Times New Roman"/>
          <w:sz w:val="24"/>
          <w:szCs w:val="24"/>
          <w:lang w:val="en-US"/>
        </w:rPr>
        <w:t>SW;</w:t>
      </w:r>
      <w:r w:rsidR="00E0091C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CEU: </w:t>
      </w:r>
      <w:r w:rsidR="00F310E6" w:rsidRPr="002D2C19">
        <w:rPr>
          <w:rFonts w:ascii="Times New Roman" w:hAnsi="Times New Roman" w:cs="Times New Roman"/>
          <w:sz w:val="24"/>
          <w:szCs w:val="24"/>
          <w:lang w:val="en-US"/>
        </w:rPr>
        <w:t>CEPH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; CHB:</w:t>
      </w:r>
      <w:r w:rsidR="002F4A0D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Han Chinese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0091C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FIN:</w:t>
      </w:r>
      <w:r w:rsidR="002F4A0D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511D" w:rsidRPr="002D2C19">
        <w:rPr>
          <w:rFonts w:ascii="Times New Roman" w:hAnsi="Times New Roman" w:cs="Times New Roman"/>
          <w:sz w:val="24"/>
          <w:szCs w:val="24"/>
          <w:lang w:val="en-US"/>
        </w:rPr>
        <w:t>Finish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; GBR:</w:t>
      </w:r>
      <w:r w:rsidR="00FC397F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British</w:t>
      </w:r>
      <w:r w:rsidR="003852EC" w:rsidRPr="002D2C1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C67B7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JPT: </w:t>
      </w:r>
      <w:r w:rsidR="0029505C" w:rsidRPr="002D2C19">
        <w:rPr>
          <w:rFonts w:ascii="Times New Roman" w:hAnsi="Times New Roman" w:cs="Times New Roman"/>
          <w:sz w:val="24"/>
          <w:szCs w:val="24"/>
          <w:lang w:val="en-US"/>
        </w:rPr>
        <w:t>Japanese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C67B7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LWK: </w:t>
      </w:r>
      <w:proofErr w:type="spellStart"/>
      <w:r w:rsidR="0029505C" w:rsidRPr="002D2C19">
        <w:rPr>
          <w:rFonts w:ascii="Times New Roman" w:hAnsi="Times New Roman" w:cs="Times New Roman"/>
          <w:sz w:val="24"/>
          <w:szCs w:val="24"/>
          <w:lang w:val="en-US"/>
        </w:rPr>
        <w:t>luhya</w:t>
      </w:r>
      <w:proofErr w:type="spellEnd"/>
      <w:r w:rsidR="004C67B7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MXL:</w:t>
      </w:r>
      <w:r w:rsidR="0029505C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Mexican Ancestr</w:t>
      </w:r>
      <w:r w:rsidR="00912E40" w:rsidRPr="002D2C19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4C67B7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PUR:</w:t>
      </w:r>
      <w:r w:rsidR="00912E40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52EC" w:rsidRPr="002D2C19">
        <w:rPr>
          <w:rFonts w:ascii="Times New Roman" w:hAnsi="Times New Roman" w:cs="Times New Roman"/>
          <w:sz w:val="24"/>
          <w:szCs w:val="24"/>
          <w:lang w:val="en-US"/>
        </w:rPr>
        <w:t>Puerto Rican</w:t>
      </w:r>
      <w:r w:rsidR="004C67B7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>TSI:</w:t>
      </w:r>
      <w:r w:rsidR="004C67B7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2E40" w:rsidRPr="002D2C19">
        <w:rPr>
          <w:rFonts w:ascii="Times New Roman" w:hAnsi="Times New Roman" w:cs="Times New Roman"/>
          <w:sz w:val="24"/>
          <w:szCs w:val="24"/>
          <w:lang w:val="en-US"/>
        </w:rPr>
        <w:t>Toscani</w:t>
      </w:r>
      <w:r w:rsidR="004C67B7"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D2C19">
        <w:rPr>
          <w:rFonts w:ascii="Times New Roman" w:hAnsi="Times New Roman" w:cs="Times New Roman"/>
          <w:sz w:val="24"/>
          <w:szCs w:val="24"/>
          <w:lang w:val="en-US"/>
        </w:rPr>
        <w:t xml:space="preserve">YRI: </w:t>
      </w:r>
      <w:r w:rsidR="00406D7D" w:rsidRPr="002D2C19">
        <w:rPr>
          <w:rFonts w:ascii="Times New Roman" w:hAnsi="Times New Roman" w:cs="Times New Roman"/>
          <w:sz w:val="24"/>
          <w:szCs w:val="24"/>
          <w:lang w:val="en-US"/>
        </w:rPr>
        <w:t>Yoruba</w:t>
      </w:r>
    </w:p>
    <w:p w14:paraId="30B2D0BC" w14:textId="77777777" w:rsidR="00C72124" w:rsidRDefault="00C72124" w:rsidP="00406D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C72124" w:rsidSect="00113E01">
          <w:footerReference w:type="default" r:id="rId8"/>
          <w:footerReference w:type="firs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0CE3AD9" w14:textId="3F8168B8" w:rsidR="00A34B8B" w:rsidRDefault="006105E4" w:rsidP="005B4192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4" w:name="_Toc232602542"/>
      <w:r w:rsidRPr="005B419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/>
        </w:rPr>
        <w:t>S</w:t>
      </w:r>
      <w:r w:rsidRPr="005B419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. Sensitivity analysis results (N=671)</w:t>
      </w:r>
      <w:bookmarkEnd w:id="4"/>
    </w:p>
    <w:tbl>
      <w:tblPr>
        <w:tblpPr w:leftFromText="180" w:rightFromText="180" w:vertAnchor="page" w:horzAnchor="margin" w:tblpY="1942"/>
        <w:tblW w:w="13887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275"/>
        <w:gridCol w:w="1276"/>
        <w:gridCol w:w="1134"/>
        <w:gridCol w:w="1134"/>
        <w:gridCol w:w="1134"/>
        <w:gridCol w:w="1134"/>
        <w:gridCol w:w="1276"/>
        <w:gridCol w:w="1134"/>
        <w:gridCol w:w="1134"/>
        <w:gridCol w:w="1134"/>
      </w:tblGrid>
      <w:tr w:rsidR="006105E4" w:rsidRPr="00C72124" w14:paraId="70FADAFC" w14:textId="77777777" w:rsidTr="002F4BA1">
        <w:trPr>
          <w:trHeight w:val="274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14AB5195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redictor</w:t>
            </w:r>
          </w:p>
          <w:p w14:paraId="0B65815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β (SE)</w:t>
            </w:r>
          </w:p>
        </w:tc>
        <w:tc>
          <w:tcPr>
            <w:tcW w:w="12899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FD9FF" w14:textId="77777777" w:rsidR="006105E4" w:rsidRPr="00C72124" w:rsidRDefault="006105E4" w:rsidP="002F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Outcome</w:t>
            </w:r>
          </w:p>
        </w:tc>
      </w:tr>
      <w:tr w:rsidR="006105E4" w:rsidRPr="00C72124" w14:paraId="3E5C30E7" w14:textId="77777777" w:rsidTr="002F4BA1">
        <w:trPr>
          <w:trHeight w:val="224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AFDD1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C1E2F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2D2A9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W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C7F5A5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bA1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27680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D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CF7B8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LD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C3152E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105A7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B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6AFEB0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B98B0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A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16F391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8AD6B8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CS</w:t>
            </w:r>
          </w:p>
        </w:tc>
      </w:tr>
      <w:tr w:rsidR="006105E4" w:rsidRPr="00C72124" w14:paraId="49611675" w14:textId="77777777" w:rsidTr="002F4BA1">
        <w:trPr>
          <w:trHeight w:val="180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71CCE28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CR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1A9833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34DC9D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45643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21AE41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26C72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B337AE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6BC22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038DD5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650B6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736540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004B9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6105E4" w:rsidRPr="00C72124" w14:paraId="0FD1A03C" w14:textId="77777777" w:rsidTr="002F4BA1">
        <w:trPr>
          <w:trHeight w:val="240"/>
        </w:trPr>
        <w:tc>
          <w:tcPr>
            <w:tcW w:w="988" w:type="dxa"/>
            <w:vAlign w:val="center"/>
            <w:hideMark/>
          </w:tcPr>
          <w:p w14:paraId="2CA7534F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Pt_5e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3B825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(0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C30FF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(0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05A0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(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AFC56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F4CC1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055F8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EB401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(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C6AF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(0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FA4EB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(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6D7DE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(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402F0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(0.06)</w:t>
            </w:r>
          </w:p>
        </w:tc>
      </w:tr>
      <w:tr w:rsidR="006105E4" w:rsidRPr="00C72124" w14:paraId="4C6EA839" w14:textId="77777777" w:rsidTr="002F4BA1">
        <w:trPr>
          <w:trHeight w:val="272"/>
        </w:trPr>
        <w:tc>
          <w:tcPr>
            <w:tcW w:w="988" w:type="dxa"/>
            <w:vAlign w:val="center"/>
            <w:hideMark/>
          </w:tcPr>
          <w:p w14:paraId="77FCD89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Pt_5e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EEF6E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4141E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(0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4B5D7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0C50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2B7A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BE737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2249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(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369A3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(0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85A73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(0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A526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(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6858F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(0.06)</w:t>
            </w:r>
          </w:p>
        </w:tc>
      </w:tr>
      <w:tr w:rsidR="006105E4" w:rsidRPr="00C72124" w14:paraId="54BB6C5F" w14:textId="77777777" w:rsidTr="002F4BA1">
        <w:trPr>
          <w:trHeight w:val="276"/>
        </w:trPr>
        <w:tc>
          <w:tcPr>
            <w:tcW w:w="988" w:type="dxa"/>
            <w:vAlign w:val="center"/>
            <w:hideMark/>
          </w:tcPr>
          <w:p w14:paraId="4C38746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Pt_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6DAF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(0.22)</w:t>
            </w:r>
            <w:r w:rsidRPr="002B56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A9151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(0.65)</w:t>
            </w:r>
            <w:r w:rsidRPr="002B56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59FA0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(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996B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8B3C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6322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E35D0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(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3693F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(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952F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(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035E7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(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0C1E7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(0.06)</w:t>
            </w: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6105E4" w:rsidRPr="00C72124" w14:paraId="36EF49EB" w14:textId="77777777" w:rsidTr="002F4BA1">
        <w:trPr>
          <w:trHeight w:val="130"/>
        </w:trPr>
        <w:tc>
          <w:tcPr>
            <w:tcW w:w="988" w:type="dxa"/>
            <w:vAlign w:val="center"/>
            <w:hideMark/>
          </w:tcPr>
          <w:p w14:paraId="35394DDB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Pt_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CA020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(0.23)</w:t>
            </w:r>
            <w:r w:rsidRPr="002B56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7D61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(0.69)</w:t>
            </w:r>
            <w:r w:rsidRPr="002B56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D5B43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(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325E7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205D5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67A0C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4E4A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(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44FF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(0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C1E88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(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C078B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(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A4BEC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(0.06)</w:t>
            </w:r>
            <w:r w:rsidRPr="002B56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6105E4" w:rsidRPr="00C72124" w14:paraId="593C2557" w14:textId="77777777" w:rsidTr="002F4BA1">
        <w:trPr>
          <w:trHeight w:val="176"/>
        </w:trPr>
        <w:tc>
          <w:tcPr>
            <w:tcW w:w="988" w:type="dxa"/>
            <w:vAlign w:val="center"/>
            <w:hideMark/>
          </w:tcPr>
          <w:p w14:paraId="14F38428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Pt_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1A675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(0.23)</w:t>
            </w:r>
            <w:r w:rsidRPr="002B56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BAB9F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(0.67)</w:t>
            </w:r>
            <w:r w:rsidRPr="002B56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3D9C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(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6EAEE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F906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41830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0AF9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(0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C4E7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(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B8160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(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F1EA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(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80A9E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(0.06)</w:t>
            </w:r>
            <w:r w:rsidRPr="002B56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6105E4" w:rsidRPr="00C72124" w14:paraId="61B0DC42" w14:textId="77777777" w:rsidTr="002F4BA1">
        <w:trPr>
          <w:trHeight w:val="236"/>
        </w:trPr>
        <w:tc>
          <w:tcPr>
            <w:tcW w:w="988" w:type="dxa"/>
            <w:vAlign w:val="center"/>
            <w:hideMark/>
          </w:tcPr>
          <w:p w14:paraId="7371618E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Pt_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8747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(0.23)</w:t>
            </w:r>
            <w:r w:rsidRPr="002B56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86753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(0.69)</w:t>
            </w:r>
            <w:r w:rsidRPr="002B56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0A52E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(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DC13B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AE75F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B19C6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8C135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(0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8E6E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(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EB475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(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DE177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(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F80E6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(0.06)</w:t>
            </w:r>
            <w:r w:rsidRPr="002B56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6105E4" w:rsidRPr="00C72124" w14:paraId="52A54519" w14:textId="77777777" w:rsidTr="002F4BA1">
        <w:trPr>
          <w:trHeight w:val="267"/>
        </w:trPr>
        <w:tc>
          <w:tcPr>
            <w:tcW w:w="988" w:type="dxa"/>
            <w:vAlign w:val="center"/>
            <w:hideMark/>
          </w:tcPr>
          <w:p w14:paraId="58FEAE9C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Pt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D805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(0.23)</w:t>
            </w:r>
            <w:r w:rsidRPr="002B56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0A7F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(0.72)</w:t>
            </w:r>
            <w:r w:rsidRPr="002B56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8E1A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(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5E0F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36181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0778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6D5A1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(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E5BE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(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97626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(0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694F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(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D25F0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(0.06)</w:t>
            </w:r>
            <w:r w:rsidRPr="002B56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6105E4" w:rsidRPr="00C72124" w14:paraId="7E7AF922" w14:textId="77777777" w:rsidTr="002F4BA1">
        <w:trPr>
          <w:trHeight w:val="130"/>
        </w:trPr>
        <w:tc>
          <w:tcPr>
            <w:tcW w:w="988" w:type="dxa"/>
            <w:vAlign w:val="center"/>
          </w:tcPr>
          <w:p w14:paraId="2958B2E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IL-6</w:t>
            </w:r>
          </w:p>
        </w:tc>
        <w:tc>
          <w:tcPr>
            <w:tcW w:w="1134" w:type="dxa"/>
            <w:vAlign w:val="center"/>
          </w:tcPr>
          <w:p w14:paraId="4AD484E3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vAlign w:val="center"/>
          </w:tcPr>
          <w:p w14:paraId="55FAD60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12F2858B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7CF9F0A5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1B91F14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48E172D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0BFF008B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50C47996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1C7945F6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737DB95E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393D4488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6105E4" w:rsidRPr="00C72124" w14:paraId="04AFC883" w14:textId="77777777" w:rsidTr="002F4BA1">
        <w:trPr>
          <w:trHeight w:val="189"/>
        </w:trPr>
        <w:tc>
          <w:tcPr>
            <w:tcW w:w="988" w:type="dxa"/>
            <w:vAlign w:val="center"/>
          </w:tcPr>
          <w:p w14:paraId="4EB4847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Pt_5e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B81E7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(0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37A9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(0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306D7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(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A35FB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5A9C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F686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5E05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(0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CFD3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(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A1D7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(0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A1257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(0.86)</w:t>
            </w: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E437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(0.06)</w:t>
            </w:r>
          </w:p>
        </w:tc>
      </w:tr>
      <w:tr w:rsidR="006105E4" w:rsidRPr="00C72124" w14:paraId="57E30BDD" w14:textId="77777777" w:rsidTr="002F4BA1">
        <w:trPr>
          <w:trHeight w:val="107"/>
        </w:trPr>
        <w:tc>
          <w:tcPr>
            <w:tcW w:w="988" w:type="dxa"/>
            <w:vAlign w:val="center"/>
          </w:tcPr>
          <w:p w14:paraId="66AC029C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Pt_5e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CFD46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(0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D6821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(0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0A40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(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E1D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45A9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3D46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(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952AE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(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5CB6F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9(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A1C3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(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96158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(0.81)</w:t>
            </w: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8398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(0.06)</w:t>
            </w:r>
          </w:p>
        </w:tc>
      </w:tr>
      <w:tr w:rsidR="006105E4" w:rsidRPr="00C72124" w14:paraId="4A68D4EB" w14:textId="77777777" w:rsidTr="002F4BA1">
        <w:trPr>
          <w:trHeight w:val="153"/>
        </w:trPr>
        <w:tc>
          <w:tcPr>
            <w:tcW w:w="988" w:type="dxa"/>
            <w:vAlign w:val="center"/>
          </w:tcPr>
          <w:p w14:paraId="3C4AFCBF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Pt_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EEE9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(0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43ACC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(0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8E6F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(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5087F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3D79E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375F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0FC4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0(0.81)</w:t>
            </w: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A826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3(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8E6F5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1(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11A6C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(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7DC5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(0.07)</w:t>
            </w:r>
          </w:p>
        </w:tc>
      </w:tr>
      <w:tr w:rsidR="006105E4" w:rsidRPr="00C72124" w14:paraId="39F00506" w14:textId="77777777" w:rsidTr="002F4BA1">
        <w:trPr>
          <w:trHeight w:val="57"/>
        </w:trPr>
        <w:tc>
          <w:tcPr>
            <w:tcW w:w="988" w:type="dxa"/>
            <w:vAlign w:val="center"/>
          </w:tcPr>
          <w:p w14:paraId="32BD19DB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Pt_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5C246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(0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AB77E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(0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E423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(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F82A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4743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A841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(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A7611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2(0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052D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(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74585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(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2CE5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(0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3B7D3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(0.06)</w:t>
            </w:r>
          </w:p>
        </w:tc>
      </w:tr>
      <w:tr w:rsidR="006105E4" w:rsidRPr="00C72124" w14:paraId="5DB5A854" w14:textId="77777777" w:rsidTr="002F4BA1">
        <w:trPr>
          <w:trHeight w:val="90"/>
        </w:trPr>
        <w:tc>
          <w:tcPr>
            <w:tcW w:w="988" w:type="dxa"/>
            <w:vAlign w:val="center"/>
          </w:tcPr>
          <w:p w14:paraId="47FD9C2F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Pt_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D8B37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(0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2BC83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(0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6A6E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(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E10C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5D3B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718C0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(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D435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6(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DF07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(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E1EF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(0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65E45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(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B388F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(0.07)</w:t>
            </w:r>
          </w:p>
        </w:tc>
      </w:tr>
      <w:tr w:rsidR="006105E4" w:rsidRPr="00C72124" w14:paraId="43894E9F" w14:textId="77777777" w:rsidTr="002F4BA1">
        <w:trPr>
          <w:trHeight w:val="121"/>
        </w:trPr>
        <w:tc>
          <w:tcPr>
            <w:tcW w:w="988" w:type="dxa"/>
            <w:vAlign w:val="center"/>
          </w:tcPr>
          <w:p w14:paraId="1D078B50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Pt_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84C03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(0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8E1A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(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5F0A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(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F065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35495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0A036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F076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7(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C5881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(0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C3563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(0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8FFCB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(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9C6B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(0.07)</w:t>
            </w:r>
          </w:p>
        </w:tc>
      </w:tr>
      <w:tr w:rsidR="006105E4" w:rsidRPr="00C72124" w14:paraId="094E8867" w14:textId="77777777" w:rsidTr="002F4BA1">
        <w:trPr>
          <w:trHeight w:val="154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0599F213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S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Pt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86943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(0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B2F8A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(0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BB93F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(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5FE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12B34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35C6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BE410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(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8DFBB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(0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BB8F6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(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39FC3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4F95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721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(0.07)</w:t>
            </w:r>
          </w:p>
        </w:tc>
      </w:tr>
      <w:tr w:rsidR="006105E4" w:rsidRPr="00C72124" w14:paraId="3B70AE3B" w14:textId="77777777" w:rsidTr="002F4BA1">
        <w:trPr>
          <w:trHeight w:val="1177"/>
        </w:trPr>
        <w:tc>
          <w:tcPr>
            <w:tcW w:w="13887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D38C52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Each model was adjusted by age, 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ex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to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 P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of population structure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, cigarette 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se per day, and use of antipsychotics.</w:t>
            </w:r>
          </w:p>
          <w:p w14:paraId="62BAE267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he coefficients provided were estimated using bootstrapping with 1,000 resamples.</w:t>
            </w:r>
          </w:p>
          <w:p w14:paraId="368C8799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Significance level: 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Nominally significant at raw </w:t>
            </w:r>
            <w:r w:rsidRPr="00C721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&lt; 0.05; 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FDR-adjusted </w:t>
            </w:r>
            <w:r w:rsidRPr="00C721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&lt; 0.05</w:t>
            </w:r>
          </w:p>
          <w:p w14:paraId="483ACDED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value threshold levels: Pt_5e_08: </w:t>
            </w:r>
            <w:r w:rsidRPr="00C721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value = 5x10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−8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; Pt_5e_06: </w:t>
            </w:r>
            <w:r w:rsidRPr="00C721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value = 5x10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−6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; Pt_5e_02: </w:t>
            </w:r>
            <w:r w:rsidRPr="00C721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value =0.05; Pt_0.1: </w:t>
            </w:r>
            <w:r w:rsidRPr="00C721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value =0.1; Pt_0.2: </w:t>
            </w:r>
            <w:r w:rsidRPr="00C721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value =0.2; Pt_0.5: </w:t>
            </w:r>
            <w:r w:rsidRPr="00C721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value =0.5; Pt_1: </w:t>
            </w:r>
            <w:r w:rsidRPr="00C721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value =1.</w:t>
            </w:r>
          </w:p>
          <w:p w14:paraId="12FAD2AB" w14:textId="77777777" w:rsidR="006105E4" w:rsidRPr="00C72124" w:rsidRDefault="006105E4" w:rsidP="002F4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Abbreviations: </w:t>
            </w:r>
            <w:r w:rsidRPr="00C7212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  <w14:ligatures w14:val="none"/>
              </w:rPr>
              <w:t>CRP</w:t>
            </w:r>
            <w:r w:rsidRPr="00C7212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CA"/>
                <w14:ligatures w14:val="none"/>
              </w:rPr>
              <w:t>:</w:t>
            </w:r>
            <w:r w:rsidRPr="00C7212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  <w14:ligatures w14:val="none"/>
              </w:rPr>
              <w:t xml:space="preserve"> C-reactive protein; 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BMI: body mass index (kg/m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); WC: waist circumference (cm); HbA1c: glycated </w:t>
            </w:r>
            <w:proofErr w:type="spellStart"/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emoglobin</w:t>
            </w:r>
            <w:proofErr w:type="spellEnd"/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mmol/mol); HDL: high density lipoprotein cholesterol (mmol/l);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LDL: low density lipoprotein cholesterol (mmol/l); TG: triglycerides (mmol/l); SBP: systolic blood pressure (mmHg); DBP: diastolic blood pressure (mmHg); MAP: mean arterial pressure (mmHg);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C721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R: pulse rate (beats/min); MCS: metabolic composite score; SE: standard error.</w:t>
            </w:r>
          </w:p>
        </w:tc>
      </w:tr>
    </w:tbl>
    <w:p w14:paraId="02A5BB6F" w14:textId="77777777" w:rsidR="006105E4" w:rsidRPr="007C0643" w:rsidRDefault="006105E4" w:rsidP="007C0643">
      <w:pPr>
        <w:rPr>
          <w:lang w:val="en-US"/>
        </w:rPr>
      </w:pPr>
    </w:p>
    <w:p w14:paraId="2E23DBC5" w14:textId="77777777" w:rsidR="00C72124" w:rsidRPr="002D2C19" w:rsidRDefault="00C72124" w:rsidP="00406D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59010A" w14:textId="77777777" w:rsidR="00185C57" w:rsidRDefault="00636315">
      <w:pPr>
        <w:rPr>
          <w:rFonts w:ascii="Times New Roman" w:hAnsi="Times New Roman" w:cs="Times New Roman"/>
          <w:sz w:val="24"/>
          <w:szCs w:val="24"/>
          <w:lang w:val="en-US"/>
        </w:rPr>
        <w:sectPr w:rsidR="00185C57" w:rsidSect="00C7212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2D2C1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84D515A" w14:textId="77777777" w:rsidR="00B40165" w:rsidRPr="002D2C19" w:rsidRDefault="00B40165" w:rsidP="00B40165">
      <w:pPr>
        <w:rPr>
          <w:rFonts w:ascii="Times New Roman" w:hAnsi="Times New Roman" w:cs="Times New Roman"/>
          <w:b/>
          <w:bCs/>
          <w:lang w:val="en-US"/>
        </w:rPr>
      </w:pPr>
      <w:r w:rsidRPr="002D2C19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2FB172DE" w14:textId="7B5BB575" w:rsidR="00B40165" w:rsidRPr="002D2C19" w:rsidRDefault="00B40165" w:rsidP="00B40165">
      <w:pPr>
        <w:rPr>
          <w:rFonts w:ascii="Times New Roman" w:eastAsiaTheme="majorEastAsia" w:hAnsi="Times New Roman" w:cs="Times New Roman"/>
          <w:b/>
          <w:bCs/>
          <w:color w:val="2F5496" w:themeColor="accent1" w:themeShade="BF"/>
          <w:lang w:val="en-US"/>
        </w:rPr>
      </w:pPr>
      <w:r w:rsidRPr="002D2C19">
        <w:rPr>
          <w:rFonts w:ascii="Times New Roman" w:hAnsi="Times New Roman" w:cs="Times New Roman"/>
          <w:sz w:val="16"/>
          <w:szCs w:val="16"/>
          <w:lang w:val="en-US"/>
        </w:rPr>
        <w:fldChar w:fldCharType="begin"/>
      </w:r>
      <w:r w:rsidRPr="002D2C19">
        <w:rPr>
          <w:rFonts w:ascii="Times New Roman" w:hAnsi="Times New Roman" w:cs="Times New Roman"/>
          <w:sz w:val="16"/>
          <w:szCs w:val="16"/>
          <w:lang w:val="en-US"/>
        </w:rPr>
        <w:instrText xml:space="preserve"> ADDIN EN.REFLIST </w:instrText>
      </w:r>
      <w:r w:rsidRPr="002D2C19">
        <w:rPr>
          <w:rFonts w:ascii="Times New Roman" w:hAnsi="Times New Roman" w:cs="Times New Roman"/>
          <w:sz w:val="16"/>
          <w:szCs w:val="16"/>
          <w:lang w:val="en-US"/>
        </w:rPr>
        <w:fldChar w:fldCharType="separate"/>
      </w:r>
      <w:r w:rsidRPr="002D2C19">
        <w:rPr>
          <w:rFonts w:ascii="Times New Roman" w:hAnsi="Times New Roman" w:cs="Times New Roman"/>
          <w:noProof/>
        </w:rPr>
        <w:t xml:space="preserve">Forouhi, N. G., Balkau, B., Borch-Johnsen, K., Dekker, J., Glumer, C., Qiao, Q., Spijkerman, A., Stolk, R., Tabac, A., Wareham, N. J. and Edeg (2006) 'The threshold for diagnosing impaired fasting glucose: a position statement by the European Diabetes Epidemiology Group', </w:t>
      </w:r>
      <w:r w:rsidRPr="002D2C19">
        <w:rPr>
          <w:rFonts w:ascii="Times New Roman" w:hAnsi="Times New Roman" w:cs="Times New Roman"/>
          <w:i/>
          <w:noProof/>
        </w:rPr>
        <w:t>Diabetologia,</w:t>
      </w:r>
      <w:r w:rsidRPr="002D2C19">
        <w:rPr>
          <w:rFonts w:ascii="Times New Roman" w:hAnsi="Times New Roman" w:cs="Times New Roman"/>
          <w:noProof/>
        </w:rPr>
        <w:t xml:space="preserve"> 49(5), pp. 822-7. DOI: 10.1007/s00125-006-0189-4.</w:t>
      </w:r>
    </w:p>
    <w:p w14:paraId="44867DC2" w14:textId="77777777" w:rsidR="00B40165" w:rsidRPr="002D2C19" w:rsidRDefault="00B40165" w:rsidP="00B40165">
      <w:pPr>
        <w:rPr>
          <w:rFonts w:ascii="Times New Roman" w:hAnsi="Times New Roman" w:cs="Times New Roman"/>
          <w:noProof/>
        </w:rPr>
      </w:pPr>
      <w:r w:rsidRPr="002D2C19">
        <w:rPr>
          <w:rFonts w:ascii="Times New Roman" w:hAnsi="Times New Roman" w:cs="Times New Roman"/>
          <w:noProof/>
        </w:rPr>
        <w:t xml:space="preserve">Grundy, S. M., Cleeman, J. I., Daniels, S. R., Donato, K. A., Eckel, R. H., Franklin, B. A., Gordon, D. J., Krauss, R. M., Savage, P. J. and Smith Jr, S. C. (2005) 'Diagnosis and management of the metabolic syndrome: an American Heart Association/National Heart, Lung, and Blood Institute scientific statement', </w:t>
      </w:r>
      <w:r w:rsidRPr="002D2C19">
        <w:rPr>
          <w:rFonts w:ascii="Times New Roman" w:hAnsi="Times New Roman" w:cs="Times New Roman"/>
          <w:i/>
          <w:noProof/>
        </w:rPr>
        <w:t>Circulation,</w:t>
      </w:r>
      <w:r w:rsidRPr="002D2C19">
        <w:rPr>
          <w:rFonts w:ascii="Times New Roman" w:hAnsi="Times New Roman" w:cs="Times New Roman"/>
          <w:noProof/>
        </w:rPr>
        <w:t xml:space="preserve"> 112(17), pp. 2735-2752. DOI: 10.1097/01.hco.0000200416.65370.a0. .</w:t>
      </w:r>
    </w:p>
    <w:p w14:paraId="7DB5063F" w14:textId="77777777" w:rsidR="00B40165" w:rsidRPr="002D2C19" w:rsidRDefault="00B40165" w:rsidP="00B40165">
      <w:pPr>
        <w:rPr>
          <w:rFonts w:ascii="Times New Roman" w:hAnsi="Times New Roman" w:cs="Times New Roman"/>
          <w:noProof/>
        </w:rPr>
      </w:pPr>
      <w:r w:rsidRPr="002D2C19">
        <w:rPr>
          <w:rFonts w:ascii="Times New Roman" w:hAnsi="Times New Roman" w:cs="Times New Roman"/>
          <w:noProof/>
        </w:rPr>
        <w:t xml:space="preserve">International Expert, C. (2009) 'International Expert Committee report on the role of the A1C assay in the diagnosis of diabetes', </w:t>
      </w:r>
      <w:r w:rsidRPr="002D2C19">
        <w:rPr>
          <w:rFonts w:ascii="Times New Roman" w:hAnsi="Times New Roman" w:cs="Times New Roman"/>
          <w:i/>
          <w:noProof/>
        </w:rPr>
        <w:t>Diabetes Care,</w:t>
      </w:r>
      <w:r w:rsidRPr="002D2C19">
        <w:rPr>
          <w:rFonts w:ascii="Times New Roman" w:hAnsi="Times New Roman" w:cs="Times New Roman"/>
          <w:noProof/>
        </w:rPr>
        <w:t xml:space="preserve"> 32(7), pp. 1327-34. DOI: 10.2337/dc09-9033.</w:t>
      </w:r>
    </w:p>
    <w:p w14:paraId="1CB31875" w14:textId="0D793363" w:rsidR="001E173E" w:rsidRPr="002D2C19" w:rsidRDefault="00B40165" w:rsidP="00B4016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2D2C19">
        <w:rPr>
          <w:rFonts w:ascii="Times New Roman" w:hAnsi="Times New Roman" w:cs="Times New Roman"/>
          <w:sz w:val="16"/>
          <w:szCs w:val="16"/>
          <w:lang w:val="en-US"/>
        </w:rPr>
        <w:fldChar w:fldCharType="end"/>
      </w:r>
    </w:p>
    <w:sectPr w:rsidR="001E173E" w:rsidRPr="002D2C19" w:rsidSect="00185C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682F6" w14:textId="77777777" w:rsidR="001B56AE" w:rsidRDefault="001B56AE" w:rsidP="00F776FE">
      <w:pPr>
        <w:spacing w:after="0" w:line="240" w:lineRule="auto"/>
      </w:pPr>
      <w:r>
        <w:separator/>
      </w:r>
    </w:p>
  </w:endnote>
  <w:endnote w:type="continuationSeparator" w:id="0">
    <w:p w14:paraId="4A55BEE9" w14:textId="77777777" w:rsidR="001B56AE" w:rsidRDefault="001B56AE" w:rsidP="00F776FE">
      <w:pPr>
        <w:spacing w:after="0" w:line="240" w:lineRule="auto"/>
      </w:pPr>
      <w:r>
        <w:continuationSeparator/>
      </w:r>
    </w:p>
  </w:endnote>
  <w:endnote w:type="continuationNotice" w:id="1">
    <w:p w14:paraId="00BF167D" w14:textId="77777777" w:rsidR="001B56AE" w:rsidRDefault="001B56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6445641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80A60D0" w14:textId="0626ECCA" w:rsidR="00F21881" w:rsidRDefault="00F2188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2517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25171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A289E7B" w14:textId="77777777" w:rsidR="00F776FE" w:rsidRDefault="00F776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12298586"/>
      <w:docPartObj>
        <w:docPartGallery w:val="Page Numbers (Bottom of Page)"/>
        <w:docPartUnique/>
      </w:docPartObj>
    </w:sdtPr>
    <w:sdtContent>
      <w:sdt>
        <w:sdtPr>
          <w:id w:val="1115954941"/>
          <w:docPartObj>
            <w:docPartGallery w:val="Page Numbers (Top of Page)"/>
            <w:docPartUnique/>
          </w:docPartObj>
        </w:sdtPr>
        <w:sdtContent>
          <w:p w14:paraId="0E6C5A02" w14:textId="52EDD699" w:rsidR="00D512E8" w:rsidRDefault="00D512E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2577C25" w14:textId="77777777" w:rsidR="00D512E8" w:rsidRDefault="00D512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E1A80" w14:textId="77777777" w:rsidR="001B56AE" w:rsidRDefault="001B56AE" w:rsidP="00F776FE">
      <w:pPr>
        <w:spacing w:after="0" w:line="240" w:lineRule="auto"/>
      </w:pPr>
      <w:r>
        <w:separator/>
      </w:r>
    </w:p>
  </w:footnote>
  <w:footnote w:type="continuationSeparator" w:id="0">
    <w:p w14:paraId="29BBDB43" w14:textId="77777777" w:rsidR="001B56AE" w:rsidRDefault="001B56AE" w:rsidP="00F776FE">
      <w:pPr>
        <w:spacing w:after="0" w:line="240" w:lineRule="auto"/>
      </w:pPr>
      <w:r>
        <w:continuationSeparator/>
      </w:r>
    </w:p>
  </w:footnote>
  <w:footnote w:type="continuationNotice" w:id="1">
    <w:p w14:paraId="310EAD08" w14:textId="77777777" w:rsidR="001B56AE" w:rsidRDefault="001B56A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KyNDS2MDExMTBQ0lEKTi0uzszPAykwrAUAYkejeSwAAAA="/>
    <w:docVar w:name="EN.Layout" w:val="&lt;ENLayout&gt;&lt;Style&gt;Harvard_St_Andrews_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a2xv2vcv2e21epazepxfs8ss9fpdzxeepd&quot;&gt;My EndNote Library-PhD_projects_CZ_full&lt;record-ids&gt;&lt;item&gt;2495&lt;/item&gt;&lt;item&gt;2500&lt;/item&gt;&lt;item&gt;2506&lt;/item&gt;&lt;/record-ids&gt;&lt;/item&gt;&lt;/Libraries&gt;"/>
  </w:docVars>
  <w:rsids>
    <w:rsidRoot w:val="004A6375"/>
    <w:rsid w:val="00004FB8"/>
    <w:rsid w:val="00024BA3"/>
    <w:rsid w:val="00030F39"/>
    <w:rsid w:val="00044131"/>
    <w:rsid w:val="0004482C"/>
    <w:rsid w:val="000900D4"/>
    <w:rsid w:val="00090A93"/>
    <w:rsid w:val="000F6E02"/>
    <w:rsid w:val="001070D5"/>
    <w:rsid w:val="00113E01"/>
    <w:rsid w:val="001141C0"/>
    <w:rsid w:val="001213B8"/>
    <w:rsid w:val="00123477"/>
    <w:rsid w:val="0013161C"/>
    <w:rsid w:val="00141D88"/>
    <w:rsid w:val="001673D8"/>
    <w:rsid w:val="001727B5"/>
    <w:rsid w:val="00172F69"/>
    <w:rsid w:val="00185C57"/>
    <w:rsid w:val="001876AD"/>
    <w:rsid w:val="001B56AE"/>
    <w:rsid w:val="001C4C6F"/>
    <w:rsid w:val="001E0A8B"/>
    <w:rsid w:val="001E173E"/>
    <w:rsid w:val="0020089B"/>
    <w:rsid w:val="002159CF"/>
    <w:rsid w:val="0022235C"/>
    <w:rsid w:val="00225171"/>
    <w:rsid w:val="002265F5"/>
    <w:rsid w:val="00227569"/>
    <w:rsid w:val="00237E4F"/>
    <w:rsid w:val="0024022C"/>
    <w:rsid w:val="00244E2E"/>
    <w:rsid w:val="002534EA"/>
    <w:rsid w:val="00273FE7"/>
    <w:rsid w:val="00274AA2"/>
    <w:rsid w:val="00276E3F"/>
    <w:rsid w:val="0029505C"/>
    <w:rsid w:val="002C0C66"/>
    <w:rsid w:val="002D2C19"/>
    <w:rsid w:val="002D785E"/>
    <w:rsid w:val="002E0BFE"/>
    <w:rsid w:val="002E678A"/>
    <w:rsid w:val="002F22A1"/>
    <w:rsid w:val="002F4A0D"/>
    <w:rsid w:val="002F5304"/>
    <w:rsid w:val="0030075F"/>
    <w:rsid w:val="00307E4A"/>
    <w:rsid w:val="00311EFE"/>
    <w:rsid w:val="00321A60"/>
    <w:rsid w:val="0032530D"/>
    <w:rsid w:val="00340A16"/>
    <w:rsid w:val="0034678A"/>
    <w:rsid w:val="0038242D"/>
    <w:rsid w:val="003852EC"/>
    <w:rsid w:val="00385B96"/>
    <w:rsid w:val="00394711"/>
    <w:rsid w:val="00395CCC"/>
    <w:rsid w:val="003C236D"/>
    <w:rsid w:val="003C3FB2"/>
    <w:rsid w:val="003C6A9D"/>
    <w:rsid w:val="00403798"/>
    <w:rsid w:val="00406D7D"/>
    <w:rsid w:val="00414580"/>
    <w:rsid w:val="004206A7"/>
    <w:rsid w:val="00422520"/>
    <w:rsid w:val="00430216"/>
    <w:rsid w:val="00441306"/>
    <w:rsid w:val="00446EF5"/>
    <w:rsid w:val="00452636"/>
    <w:rsid w:val="004570EA"/>
    <w:rsid w:val="004713FA"/>
    <w:rsid w:val="00476267"/>
    <w:rsid w:val="00485B6B"/>
    <w:rsid w:val="00497618"/>
    <w:rsid w:val="004A41D1"/>
    <w:rsid w:val="004A6375"/>
    <w:rsid w:val="004B308C"/>
    <w:rsid w:val="004B3D91"/>
    <w:rsid w:val="004B4E5B"/>
    <w:rsid w:val="004C67B7"/>
    <w:rsid w:val="004D380F"/>
    <w:rsid w:val="004D5D5F"/>
    <w:rsid w:val="004E75F9"/>
    <w:rsid w:val="004E7E4C"/>
    <w:rsid w:val="004F6224"/>
    <w:rsid w:val="005000F3"/>
    <w:rsid w:val="005029F3"/>
    <w:rsid w:val="005121D0"/>
    <w:rsid w:val="005137D0"/>
    <w:rsid w:val="00515F17"/>
    <w:rsid w:val="0053790D"/>
    <w:rsid w:val="00543FB8"/>
    <w:rsid w:val="00572339"/>
    <w:rsid w:val="00573443"/>
    <w:rsid w:val="00573D45"/>
    <w:rsid w:val="005807EF"/>
    <w:rsid w:val="005809F2"/>
    <w:rsid w:val="005B4192"/>
    <w:rsid w:val="005B68A6"/>
    <w:rsid w:val="005C12DB"/>
    <w:rsid w:val="006054CE"/>
    <w:rsid w:val="006105E4"/>
    <w:rsid w:val="006217B3"/>
    <w:rsid w:val="00623C12"/>
    <w:rsid w:val="00625E5B"/>
    <w:rsid w:val="00636315"/>
    <w:rsid w:val="006365AF"/>
    <w:rsid w:val="00660911"/>
    <w:rsid w:val="00664148"/>
    <w:rsid w:val="0067200F"/>
    <w:rsid w:val="00675E47"/>
    <w:rsid w:val="006764F1"/>
    <w:rsid w:val="006D48F6"/>
    <w:rsid w:val="006D6100"/>
    <w:rsid w:val="006E26C6"/>
    <w:rsid w:val="00701907"/>
    <w:rsid w:val="00701C02"/>
    <w:rsid w:val="0070697B"/>
    <w:rsid w:val="0071052B"/>
    <w:rsid w:val="00715DA1"/>
    <w:rsid w:val="00730A3E"/>
    <w:rsid w:val="0073143B"/>
    <w:rsid w:val="007610F8"/>
    <w:rsid w:val="00763462"/>
    <w:rsid w:val="0078306A"/>
    <w:rsid w:val="0078774A"/>
    <w:rsid w:val="00794FE8"/>
    <w:rsid w:val="0079642A"/>
    <w:rsid w:val="007971A7"/>
    <w:rsid w:val="007A1219"/>
    <w:rsid w:val="007B218D"/>
    <w:rsid w:val="007B59E2"/>
    <w:rsid w:val="007C0643"/>
    <w:rsid w:val="007C55DD"/>
    <w:rsid w:val="007E4CF0"/>
    <w:rsid w:val="00812D7B"/>
    <w:rsid w:val="008166AB"/>
    <w:rsid w:val="00846FBB"/>
    <w:rsid w:val="008565CC"/>
    <w:rsid w:val="008666D5"/>
    <w:rsid w:val="00881CF7"/>
    <w:rsid w:val="00890C29"/>
    <w:rsid w:val="008927CC"/>
    <w:rsid w:val="00893C2E"/>
    <w:rsid w:val="008A4F55"/>
    <w:rsid w:val="008F22DE"/>
    <w:rsid w:val="00912E40"/>
    <w:rsid w:val="009238B4"/>
    <w:rsid w:val="00927972"/>
    <w:rsid w:val="00942963"/>
    <w:rsid w:val="00964BF7"/>
    <w:rsid w:val="00980F87"/>
    <w:rsid w:val="009A4DA8"/>
    <w:rsid w:val="009A5D05"/>
    <w:rsid w:val="009C2729"/>
    <w:rsid w:val="009D441F"/>
    <w:rsid w:val="009D511D"/>
    <w:rsid w:val="009D5447"/>
    <w:rsid w:val="00A1043F"/>
    <w:rsid w:val="00A2786F"/>
    <w:rsid w:val="00A34B8B"/>
    <w:rsid w:val="00A34CA2"/>
    <w:rsid w:val="00A35B7F"/>
    <w:rsid w:val="00A650D4"/>
    <w:rsid w:val="00A7332A"/>
    <w:rsid w:val="00A74D3C"/>
    <w:rsid w:val="00A83EB6"/>
    <w:rsid w:val="00A852E8"/>
    <w:rsid w:val="00A960E0"/>
    <w:rsid w:val="00AA38D0"/>
    <w:rsid w:val="00AA51DF"/>
    <w:rsid w:val="00AC2746"/>
    <w:rsid w:val="00AC2EF9"/>
    <w:rsid w:val="00AD2408"/>
    <w:rsid w:val="00AE5401"/>
    <w:rsid w:val="00AF6CB1"/>
    <w:rsid w:val="00B077BF"/>
    <w:rsid w:val="00B15410"/>
    <w:rsid w:val="00B26C19"/>
    <w:rsid w:val="00B305DF"/>
    <w:rsid w:val="00B40165"/>
    <w:rsid w:val="00B52360"/>
    <w:rsid w:val="00B533CB"/>
    <w:rsid w:val="00B6029F"/>
    <w:rsid w:val="00B8424C"/>
    <w:rsid w:val="00BA0D18"/>
    <w:rsid w:val="00BA1AD2"/>
    <w:rsid w:val="00BB483C"/>
    <w:rsid w:val="00BD5C34"/>
    <w:rsid w:val="00BE5658"/>
    <w:rsid w:val="00C02855"/>
    <w:rsid w:val="00C04845"/>
    <w:rsid w:val="00C137D1"/>
    <w:rsid w:val="00C2394D"/>
    <w:rsid w:val="00C42187"/>
    <w:rsid w:val="00C53AFC"/>
    <w:rsid w:val="00C55A62"/>
    <w:rsid w:val="00C5637E"/>
    <w:rsid w:val="00C647A6"/>
    <w:rsid w:val="00C7007A"/>
    <w:rsid w:val="00C72124"/>
    <w:rsid w:val="00C7742C"/>
    <w:rsid w:val="00C84A93"/>
    <w:rsid w:val="00C90E8C"/>
    <w:rsid w:val="00CB5274"/>
    <w:rsid w:val="00CC0BF2"/>
    <w:rsid w:val="00CD1FE9"/>
    <w:rsid w:val="00CD7C8A"/>
    <w:rsid w:val="00CE724A"/>
    <w:rsid w:val="00CF030F"/>
    <w:rsid w:val="00CF17F4"/>
    <w:rsid w:val="00D03F09"/>
    <w:rsid w:val="00D0795A"/>
    <w:rsid w:val="00D120D8"/>
    <w:rsid w:val="00D235AE"/>
    <w:rsid w:val="00D252DF"/>
    <w:rsid w:val="00D25E9C"/>
    <w:rsid w:val="00D26595"/>
    <w:rsid w:val="00D305CC"/>
    <w:rsid w:val="00D44A29"/>
    <w:rsid w:val="00D512E8"/>
    <w:rsid w:val="00D562EF"/>
    <w:rsid w:val="00D61385"/>
    <w:rsid w:val="00D75832"/>
    <w:rsid w:val="00D85A25"/>
    <w:rsid w:val="00D85D04"/>
    <w:rsid w:val="00D86E89"/>
    <w:rsid w:val="00D93588"/>
    <w:rsid w:val="00DA5205"/>
    <w:rsid w:val="00DB1B99"/>
    <w:rsid w:val="00DC4FF5"/>
    <w:rsid w:val="00DD0B87"/>
    <w:rsid w:val="00DD6873"/>
    <w:rsid w:val="00DE5BCA"/>
    <w:rsid w:val="00E0091C"/>
    <w:rsid w:val="00E12AA9"/>
    <w:rsid w:val="00E12DA5"/>
    <w:rsid w:val="00E37D61"/>
    <w:rsid w:val="00E5311A"/>
    <w:rsid w:val="00E647A0"/>
    <w:rsid w:val="00E70D76"/>
    <w:rsid w:val="00E71770"/>
    <w:rsid w:val="00E94EF6"/>
    <w:rsid w:val="00E972DC"/>
    <w:rsid w:val="00EA04E5"/>
    <w:rsid w:val="00EA5AF8"/>
    <w:rsid w:val="00EB4244"/>
    <w:rsid w:val="00EC5E07"/>
    <w:rsid w:val="00EE16FD"/>
    <w:rsid w:val="00EE44D1"/>
    <w:rsid w:val="00F02E67"/>
    <w:rsid w:val="00F073A3"/>
    <w:rsid w:val="00F21881"/>
    <w:rsid w:val="00F310E6"/>
    <w:rsid w:val="00F77132"/>
    <w:rsid w:val="00F776FE"/>
    <w:rsid w:val="00FA1488"/>
    <w:rsid w:val="00FB314B"/>
    <w:rsid w:val="00FB431D"/>
    <w:rsid w:val="00FC397F"/>
    <w:rsid w:val="00FD1514"/>
    <w:rsid w:val="00FE7E90"/>
    <w:rsid w:val="00FF1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4E2826EC"/>
  <w15:chartTrackingRefBased/>
  <w15:docId w15:val="{6493D9F7-5358-426F-82DC-B90454937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029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5D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B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5B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5B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D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A5D05"/>
    <w:pPr>
      <w:outlineLvl w:val="9"/>
    </w:pPr>
    <w:rPr>
      <w:kern w:val="0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0075F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A5D0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85B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5B6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85B6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2">
    <w:name w:val="toc 2"/>
    <w:basedOn w:val="Normal"/>
    <w:next w:val="Normal"/>
    <w:autoRedefine/>
    <w:uiPriority w:val="39"/>
    <w:unhideWhenUsed/>
    <w:rsid w:val="00485B6B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485B6B"/>
    <w:pPr>
      <w:spacing w:after="0"/>
      <w:ind w:left="44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776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6FE"/>
  </w:style>
  <w:style w:type="paragraph" w:styleId="Footer">
    <w:name w:val="footer"/>
    <w:basedOn w:val="Normal"/>
    <w:link w:val="FooterChar"/>
    <w:uiPriority w:val="99"/>
    <w:unhideWhenUsed/>
    <w:rsid w:val="00F776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6FE"/>
  </w:style>
  <w:style w:type="paragraph" w:styleId="Revision">
    <w:name w:val="Revision"/>
    <w:hidden/>
    <w:uiPriority w:val="99"/>
    <w:semiHidden/>
    <w:rsid w:val="0004482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4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48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4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82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02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171"/>
    <w:rPr>
      <w:rFonts w:ascii="Segoe UI" w:hAnsi="Segoe UI" w:cs="Segoe UI"/>
      <w:sz w:val="18"/>
      <w:szCs w:val="18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76267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76267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76267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76267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76267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76267"/>
    <w:pPr>
      <w:spacing w:after="0"/>
      <w:ind w:left="1760"/>
    </w:pPr>
    <w:rPr>
      <w:rFonts w:cstheme="minorHAns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40165"/>
    <w:pPr>
      <w:spacing w:after="0"/>
      <w:jc w:val="center"/>
    </w:pPr>
    <w:rPr>
      <w:rFonts w:ascii="Calibri Light" w:hAnsi="Calibri Light" w:cs="Calibri Light"/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165"/>
    <w:rPr>
      <w:rFonts w:ascii="Calibri Light" w:hAnsi="Calibri Light" w:cs="Calibri Light"/>
      <w:sz w:val="32"/>
    </w:rPr>
  </w:style>
  <w:style w:type="paragraph" w:customStyle="1" w:styleId="EndNoteBibliography">
    <w:name w:val="EndNote Bibliography"/>
    <w:basedOn w:val="Normal"/>
    <w:link w:val="EndNoteBibliographyChar"/>
    <w:rsid w:val="00B40165"/>
    <w:pPr>
      <w:spacing w:line="240" w:lineRule="auto"/>
    </w:pPr>
    <w:rPr>
      <w:rFonts w:ascii="Calibri Light" w:hAnsi="Calibri Light" w:cs="Calibri Light"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B40165"/>
    <w:rPr>
      <w:rFonts w:ascii="Calibri Light" w:hAnsi="Calibri Light" w:cs="Calibri Light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3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E5D3D-BBA1-4C15-8EC6-77EE461A1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33</Words>
  <Characters>1045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9</CharactersWithSpaces>
  <SharedDoc>false</SharedDoc>
  <HLinks>
    <vt:vector size="30" baseType="variant">
      <vt:variant>
        <vt:i4>176952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48343489</vt:lpwstr>
      </vt:variant>
      <vt:variant>
        <vt:i4>1769529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148343488</vt:lpwstr>
      </vt:variant>
      <vt:variant>
        <vt:i4>176952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48343487</vt:lpwstr>
      </vt:variant>
      <vt:variant>
        <vt:i4>1769529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148343483</vt:lpwstr>
      </vt:variant>
      <vt:variant>
        <vt:i4>176952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4834348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C (epi)</dc:creator>
  <cp:keywords/>
  <dc:description/>
  <cp:lastModifiedBy>Chenxu Zhao</cp:lastModifiedBy>
  <cp:revision>3</cp:revision>
  <cp:lastPrinted>2026-06-19T06:47:00Z</cp:lastPrinted>
  <dcterms:created xsi:type="dcterms:W3CDTF">2026-06-19T06:48:00Z</dcterms:created>
  <dcterms:modified xsi:type="dcterms:W3CDTF">2026-06-19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158792e6e12493d39b8ce7e684d4ce3084388ce491067550fcc38962d3f20b</vt:lpwstr>
  </property>
</Properties>
</file>